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2C9" w:rsidRDefault="008C02C9" w:rsidP="008C02C9">
      <w:r>
        <w:t>Description of additional supplementary information</w:t>
      </w:r>
    </w:p>
    <w:p w:rsidR="008C02C9" w:rsidRDefault="008C02C9" w:rsidP="008C02C9"/>
    <w:p w:rsidR="008C02C9" w:rsidRDefault="008C02C9" w:rsidP="008C02C9">
      <w:r>
        <w:t xml:space="preserve">Title: </w:t>
      </w:r>
      <w:r>
        <w:t>Supplementary Data 1</w:t>
      </w:r>
    </w:p>
    <w:p w:rsidR="008C02C9" w:rsidRDefault="008C02C9" w:rsidP="008C02C9"/>
    <w:p w:rsidR="008C02C9" w:rsidRDefault="008C02C9" w:rsidP="008C02C9">
      <w:r>
        <w:t>Description</w:t>
      </w:r>
      <w:r>
        <w:t xml:space="preserve">: Mass spectrometry analysis results of the human MALSU1 sample. </w:t>
      </w:r>
    </w:p>
    <w:p w:rsidR="008C02C9" w:rsidRDefault="008C02C9" w:rsidP="008C02C9"/>
    <w:p w:rsidR="008C02C9" w:rsidRDefault="008C02C9" w:rsidP="008C02C9">
      <w:r>
        <w:t>Title: Supplementary Data 2</w:t>
      </w:r>
    </w:p>
    <w:p w:rsidR="008C02C9" w:rsidRDefault="008C02C9" w:rsidP="008C02C9">
      <w:bookmarkStart w:id="0" w:name="_GoBack"/>
      <w:bookmarkEnd w:id="0"/>
    </w:p>
    <w:p w:rsidR="008C02C9" w:rsidRDefault="008C02C9" w:rsidP="008C02C9">
      <w:pPr>
        <w:rPr>
          <w:rFonts w:ascii="Calibri" w:hAnsi="Calibri" w:cs="Calibri"/>
          <w:color w:val="1F497D"/>
          <w:sz w:val="22"/>
          <w:szCs w:val="22"/>
        </w:rPr>
      </w:pPr>
      <w:r>
        <w:t>Description</w:t>
      </w:r>
      <w:r>
        <w:t>: Mass spectrometry analysis results of the human GTPBP10 sample.</w:t>
      </w:r>
    </w:p>
    <w:p w:rsidR="002550A2" w:rsidRDefault="002550A2"/>
    <w:sectPr w:rsidR="00255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2C9"/>
    <w:rsid w:val="002550A2"/>
    <w:rsid w:val="008C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422C1"/>
  <w15:chartTrackingRefBased/>
  <w15:docId w15:val="{D5220066-4658-4068-BABA-6F94F451C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2C9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01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01T11:54:00Z</dcterms:created>
  <dcterms:modified xsi:type="dcterms:W3CDTF">2021-07-01T11:55:00Z</dcterms:modified>
</cp:coreProperties>
</file>